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E76" w:rsidRPr="000919AC" w:rsidRDefault="00593FC5" w:rsidP="005E66A6">
      <w:pPr>
        <w:pStyle w:val="a3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_GoBack"/>
      <w:bookmarkEnd w:id="0"/>
      <w:r>
        <w:rPr>
          <w:noProof/>
          <w:color w:val="auto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3" name="图片 23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593FC5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31005</wp:posOffset>
                </wp:positionH>
                <wp:positionV relativeFrom="paragraph">
                  <wp:posOffset>3897630</wp:posOffset>
                </wp:positionV>
                <wp:extent cx="1938020" cy="1258570"/>
                <wp:effectExtent l="0" t="0" r="5080" b="0"/>
                <wp:wrapNone/>
                <wp:docPr id="2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38020" cy="1258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0D3E84" w:rsidRDefault="00B36F3C" w:rsidP="008B1E04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  <w:r w:rsidR="000D3E84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without available data</w:t>
                            </w:r>
                          </w:p>
                          <w:p w:rsidR="00B36F3C" w:rsidRDefault="00B36F3C" w:rsidP="00FB0CD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B36F3C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3 </w:t>
                            </w:r>
                            <w:r w:rsidRPr="00B36F3C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-US"/>
                              </w:rPr>
                              <w:t>b</w:t>
                            </w:r>
                            <w:r w:rsidRPr="00B36F3C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iomechanical compariso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</w:p>
                          <w:p w:rsidR="00B36F3C" w:rsidRPr="00B36F3C" w:rsidRDefault="00B36F3C" w:rsidP="00FB0CD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2 e</w:t>
                            </w:r>
                            <w:r w:rsidRPr="00B36F3C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ditorial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Pr="00B36F3C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ommentar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ies</w:t>
                            </w:r>
                          </w:p>
                          <w:p w:rsidR="0030145B" w:rsidRPr="008B1E04" w:rsidRDefault="0030145B" w:rsidP="00FB0CD4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333.15pt;margin-top:306.9pt;width:152.6pt;height:9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2guEFgIAADMEAAAOAAAAZHJzL2Uyb0RvYy54bWysU21vEzEM/o7Ef4jynd4LK7SnXie0UYQ0&#13;&#10;YGLwA3y53F1E3kjSXsevn5PruhvwCZEPkR07j+3H9ubyqCQ5cOeF0TUtFjklXDPTCt3X9Pu33asV&#13;&#10;JT6AbkEazWt6zz293L58sRltxUszGNlyRxBE+2q0NR1CsFWWeTZwBX5hLNdo7IxTEFB1fdY6GBFd&#13;&#10;yazM8zfZaFxrnWHce3y9nox0m/C7jrPwpes8D0TWFHML6XbpbuKdbTdQ9Q7sINgpDfiHLBQIjUHP&#13;&#10;UNcQgOyd+ANKCeaMN11YMKMy03WC8VQDVlPkv1VzN4DlqRYkx9szTf7/wbLPh1tHRFvTsqBEg8Ie&#13;&#10;fUXWQPeSk7KMBI3WV+h3Z29dLNHbG8N+eDRkzyxR8ehDmvGTaREH9sEkUo6dU/EnlkuOifv7M/f8&#13;&#10;GAjDx2L9epWX2CKGtqJcrpZvU3cyqB6/W+fDB24UiUJNHaaZ4OFw40NMB6pHl5SnkaLdCSmT4vrm&#13;&#10;SjpyAByEXTqxNPzi525Sk7Gm62W5TMjPbH4OkafzNwglAk60FKqmq7MTVAOH9r1uMSZUAYScZIwv&#13;&#10;9YnIyN1Edjg2R3SMhDamvUdKnZkmFzcNhcG4X5SMOLU19T/34Dgl8qPGsVgXFxdxzOeKmyvNXAHN&#13;&#10;EKqmgZJJvArTauytE/2AkYpEgzbvsJWdSCQ/ZXXKGyczEXnaojj6cz15Pe369gEAAP//AwBQSwME&#13;&#10;FAAGAAgAAAAhAOSCNJTmAAAAEAEAAA8AAABkcnMvZG93bnJldi54bWxMj0FPwzAMhe9I/IfISFwQ&#13;&#10;S7qJbnRNp4mJCxKa2BC7Zk2WViRO1WRd4ddjTnCxbPn5+X3lavSODaaPbUAJ2UQAM1gH3aKV8L5/&#13;&#10;vl8Ai0mhVi6gkfBlIqyq66tSFTpc8M0Mu2QZmWAslIQmpa7gPNaN8SpOQmeQdqfQe5Vo7C3XvbqQ&#13;&#10;uXd8KkTOvWqRPjSqM0+NqT93Zy/hY/6aDmKT7U92wO+X0a23dwcr5e3NuFlSWS+BJTOmvwv4ZaD8&#13;&#10;UFGwYzijjsxJyPN8RlJqshmBkOJxnj0AO0pYZFMBvCr5f5DqBwAA//8DAFBLAQItABQABgAIAAAA&#13;&#10;IQC2gziS/gAAAOEBAAATAAAAAAAAAAAAAAAAAAAAAABbQ29udGVudF9UeXBlc10ueG1sUEsBAi0A&#13;&#10;FAAGAAgAAAAhADj9If/WAAAAlAEAAAsAAAAAAAAAAAAAAAAALwEAAF9yZWxzLy5yZWxzUEsBAi0A&#13;&#10;FAAGAAgAAAAhAOvaC4QWAgAAMwQAAA4AAAAAAAAAAAAAAAAALgIAAGRycy9lMm9Eb2MueG1sUEsB&#13;&#10;Ai0AFAAGAAgAAAAhAOSCNJTmAAAAEAEAAA8AAAAAAAAAAAAAAAAAcAQAAGRycy9kb3ducmV2Lnht&#13;&#10;bFBLBQYAAAAABAAEAPMAAACDBQAAAAA=&#13;&#10;">
                <v:path arrowok="t"/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0D3E84" w:rsidRDefault="00B36F3C" w:rsidP="008B1E04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4</w:t>
                      </w:r>
                      <w:r w:rsidR="000D3E84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without available data</w:t>
                      </w:r>
                    </w:p>
                    <w:p w:rsidR="00B36F3C" w:rsidRDefault="00B36F3C" w:rsidP="00FB0CD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 w:rsidRPr="00B36F3C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3 </w:t>
                      </w:r>
                      <w:r w:rsidRPr="00B36F3C">
                        <w:rPr>
                          <w:rFonts w:ascii="Calibri" w:hAnsi="Calibri" w:hint="eastAsia"/>
                          <w:sz w:val="22"/>
                          <w:szCs w:val="22"/>
                          <w:lang w:val="en-US"/>
                        </w:rPr>
                        <w:t>b</w:t>
                      </w:r>
                      <w:r w:rsidRPr="00B36F3C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iomechanical compariso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s</w:t>
                      </w:r>
                    </w:p>
                    <w:p w:rsidR="00B36F3C" w:rsidRPr="00B36F3C" w:rsidRDefault="00B36F3C" w:rsidP="00FB0CD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2 e</w:t>
                      </w:r>
                      <w:r w:rsidRPr="00B36F3C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ditorial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c</w:t>
                      </w:r>
                      <w:r w:rsidRPr="00B36F3C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ommentar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ies</w:t>
                      </w:r>
                    </w:p>
                    <w:p w:rsidR="0030145B" w:rsidRPr="008B1E04" w:rsidRDefault="0030145B" w:rsidP="00FB0CD4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286250</wp:posOffset>
                </wp:positionH>
                <wp:positionV relativeFrom="paragraph">
                  <wp:posOffset>2821305</wp:posOffset>
                </wp:positionV>
                <wp:extent cx="1880870" cy="962025"/>
                <wp:effectExtent l="0" t="0" r="0" b="3175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8087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26D9" w:rsidRPr="008B1E04" w:rsidRDefault="005E66A6" w:rsidP="008B1E0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624E88">
                              <w:rPr>
                                <w:rFonts w:ascii="Calibri" w:hAnsi="Calibri" w:hint="eastAsia"/>
                                <w:sz w:val="22"/>
                                <w:szCs w:val="22"/>
                              </w:rPr>
                              <w:t>2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8B1E04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br/>
                            </w:r>
                            <w:r w:rsidR="00624E88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/>
                              </w:rPr>
                              <w:t>2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36</w:t>
                            </w:r>
                            <w:r w:rsidR="008B1E04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irrelevant studies</w:t>
                            </w:r>
                            <w:r w:rsidR="008B1E04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br/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620E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20EA5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systematic review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7" style="position:absolute;margin-left:337.5pt;margin-top:222.15pt;width:148.1pt;height:75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MPhiEQIAADkEAAAOAAAAZHJzL2Uyb0RvYy54bWysU9uO0zAQfUfiHyy/01y0u3Sjpiu0SxHS&#13;&#10;AisWPmDqOImFb4zdJuXrmTjdUi7iAZEHy5MZnzlzZmZ1MxrN9hKDcrbmxSLnTFrhGmW7mn/+tHmx&#13;&#10;5CxEsA1oZ2XNDzLwm/XzZ6vBV7J0vdONREYgNlSDr3kfo6+yLIheGggL56UlZ+vQQCQTu6xBGAjd&#13;&#10;6KzM86tscNh4dEKGQH/vZidfJ/y2lSJ+aNsgI9M1J24xnZjO7XRm6xVUHYLvlTjSgH9gYUBZSnqC&#13;&#10;uoMIbIfqNyijBLrg2rgQzmSubZWQqQaqpsh/qeaxBy9TLSRO8CeZwv+DFe/3D8hUU/OS5LFgqEcf&#13;&#10;STWwnZasLCaBBh8qinv0DziVGPy9E18CObKfPJMRKIZth3euIRzYRZdEGVs000sql41J+8NJezlG&#13;&#10;JuhnsVzmy5fEQZDv+qrMy8spdwbV02uPIb6RzrDpUnMklgkd9vchzqFPIYmm06rZKK2Tgd32ViPb&#13;&#10;A83BJn1H9HAepi0bKPsl5f47RJ6+P0EYFWmgtTI1X56CoOolNK9tQzShiqD0fKfqtD3qOEk3ax3H&#13;&#10;7ZhaclJ/65oDCYtunl/aN7r0Dr9xNtDs1jx83QFKzvRbS8NxXVxcTMN+buC5sT03wAqCqnnkbL7e&#13;&#10;xnlBdh5V11OmIqlh3StqaKuS1lOzZ1ZH+jSfqVvHXZoW4NxOUT82fv0dAAD//wMAUEsDBBQABgAI&#13;&#10;AAAAIQBgITsT6QAAABABAAAPAAAAZHJzL2Rvd25yZXYueG1sTI9BS8NAEIXvgv9hGcGL2E1q0rRp&#13;&#10;NqVYvAgitqW9bpPtJrg7G7LbNPrrHU96GXjMzHvvK1ajNWxQvW8dCognETCFlatb1AL2u5fHOTAf&#13;&#10;JNbSOFQCvpSHVXl7U8i8dlf8UMM2aEYm6HMpoAmhyzn3VaOs9BPXKaTd2fVWBpK95nUvr2RuDZ9G&#13;&#10;0Yxb2SIlNLJTz42qPrcXK+CQvYVjtIl3Zz3g9+to1u8PRy3E/d24WdJYL4EFNYa/D/hloP5QUrGT&#13;&#10;u2DtmREwy1ICCgKSJHkCRheLLJ4COwlIF+kceFnw/yDlDwAAAP//AwBQSwECLQAUAAYACAAAACEA&#13;&#10;toM4kv4AAADhAQAAEwAAAAAAAAAAAAAAAAAAAAAAW0NvbnRlbnRfVHlwZXNdLnhtbFBLAQItABQA&#13;&#10;BgAIAAAAIQA4/SH/1gAAAJQBAAALAAAAAAAAAAAAAAAAAC8BAABfcmVscy8ucmVsc1BLAQItABQA&#13;&#10;BgAIAAAAIQAbMPhiEQIAADkEAAAOAAAAAAAAAAAAAAAAAC4CAABkcnMvZTJvRG9jLnhtbFBLAQIt&#13;&#10;ABQABgAIAAAAIQBgITsT6QAAABABAAAPAAAAAAAAAAAAAAAAAGsEAABkcnMvZG93bnJldi54bWxQ&#13;&#10;SwUGAAAAAAQABADzAAAAgQUAAAAA&#13;&#10;">
                <v:path arrowok="t"/>
                <v:textbox inset=",7.2pt,,7.2pt">
                  <w:txbxContent>
                    <w:p w:rsidR="00AE26D9" w:rsidRPr="008B1E04" w:rsidRDefault="005E66A6" w:rsidP="008B1E0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624E88">
                        <w:rPr>
                          <w:rFonts w:ascii="Calibri" w:hAnsi="Calibri" w:hint="eastAsia"/>
                          <w:sz w:val="22"/>
                          <w:szCs w:val="22"/>
                        </w:rPr>
                        <w:t>2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3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8B1E04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br/>
                      </w:r>
                      <w:r w:rsidR="00624E88">
                        <w:rPr>
                          <w:rFonts w:ascii="Calibri" w:hAnsi="Calibri" w:hint="eastAsia"/>
                          <w:sz w:val="22"/>
                          <w:szCs w:val="22"/>
                          <w:lang w:val="en"/>
                        </w:rPr>
                        <w:t>2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36</w:t>
                      </w:r>
                      <w:r w:rsidR="008B1E04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irrelevant studies</w:t>
                      </w:r>
                      <w:r w:rsidR="008B1E04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br/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620EA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620EA5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systematic review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708025" cy="0"/>
                <wp:effectExtent l="0" t="63500" r="0" b="6350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08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68D32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left:0;text-align:left;margin-left:281.75pt;margin-top:257.4pt;width:55.7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nBhN2AEAAJcDAAAOAAAAZHJzL2Uyb0RvYy54bWysU8Fu2zAMvQ/YPwi6L3YCdGuNOEWRrrt0&#13;&#10;W4BuH8BIsi1MFgVKiZO/H6UmWbvdhvogkCb1HvlILW8PoxN7Q9Gib+V8VkthvEJtfd/Knz8ePlxL&#13;&#10;ERN4DQ69aeXRRHm7ev9uOYXGLHBApw0JBvGxmUIrh5RCU1VRDWaEOMNgPAc7pBESu9RXmmBi9NFV&#13;&#10;i7r+WE1IOhAqEyP/vX8OylXB7zqj0veuiyYJ10quLZWTyrnNZ7VaQtMThMGqUxnwH1WMYD2TXqDu&#13;&#10;IYHYkf0HarSKMGKXZgrHCrvOKlN64G7m9V/dPA0QTOmFxYnhIlN8O1j1bb8hYTXP7kYKDyPP6G6X&#13;&#10;sFCLRRFoCrHhvLXfUG5RHfxTeET1K7J41atgdmJgwO30FTVDAUMVXQ4djfkydywORf7jRX5zSELx&#13;&#10;z0/1db24kkKdQxU053uBYvpicBTZaGVMBLYf0hq95xkjzQsL7B9jylVBc76QST0+WOfKqJ0XUytv&#13;&#10;rpgnRyI6q3OwONRv147EHvKylC/vB4O9SiPceV3ABgP688lOYB3bIh0D953Igu+dkZltNFoKZ/h9&#13;&#10;ZOsZ0fnMaMqGnmo+i5d3NzZb1McN5eTs8fRLIadNzev10i9Zf97T6jcAAAD//wMAUEsDBBQABgAI&#13;&#10;AAAAIQCUg4U04gAAABABAAAPAAAAZHJzL2Rvd25yZXYueG1sTI9NS8NAEIbvgv9hGcGb3cR2U0mz&#13;&#10;KVJRpLfGDzxukzEJZmfD7raN/npHEPQyzOc771OsJzuII/rQO9KQzhIQSLVremo1PD/dX92ACNFQ&#13;&#10;YwZHqOETA6zL87PC5I070Q6PVWwFi1DIjYYuxjGXMtQdWhNmbkTi2bvz1kQufSsbb04sbgd5nSSZ&#13;&#10;tKYn/tCZETcd1h/VwWqYvrYK29d+ER/Th6Xfqs3b/KXS+vJiultxuF2BiDjFvwv4YWD/ULKxvTtQ&#13;&#10;E8SgQWVzxaucpAsG4Y1sqRhx/9uRZSH/g5TfAAAA//8DAFBLAQItABQABgAIAAAAIQC2gziS/gAA&#13;&#10;AOEBAAATAAAAAAAAAAAAAAAAAAAAAABbQ29udGVudF9UeXBlc10ueG1sUEsBAi0AFAAGAAgAAAAh&#13;&#10;ADj9If/WAAAAlAEAAAsAAAAAAAAAAAAAAAAALwEAAF9yZWxzLy5yZWxzUEsBAi0AFAAGAAgAAAAh&#13;&#10;AIScGE3YAQAAlwMAAA4AAAAAAAAAAAAAAAAALgIAAGRycy9lMm9Eb2MueG1sUEsBAi0AFAAGAAgA&#13;&#10;AAAhAJSDhTTiAAAAEA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0" t="63500" r="0" b="6350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5EC1DE" id="AutoShape 19" o:spid="_x0000_s1026" type="#_x0000_t32" style="position:absolute;left:0;text-align:left;margin-left:283.5pt;margin-top:333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aaMq1wEAAJcDAAAOAAAAZHJzL2Uyb0RvYy54bWysU01v2zAMvQ/YfxB0X5wESNAacYohXXfp&#13;&#10;tgDtfgAjybYwWRQoJU7+/SjlY+t2G+aDQInkI98jvXo4Dk4cDEWLvpGzyVQK4xVq67tGfn99+nAn&#13;&#10;RUzgNTj0ppEnE+XD+v271RhqM8cenTYkGMTHegyN7FMKdVVF1ZsB4gSD8exskQZIfKWu0gQjow+u&#13;&#10;mk+ny2pE0oFQmRj59fHslOuC37ZGpW9tG00SrpHcWyonlXOXz2q9grojCL1VlzbgH7oYwHoueoN6&#13;&#10;hARiT/YvqMEqwohtmigcKmxbq0zhwGxm0z/YvPQQTOHC4sRwkyn+P1j19bAlYTXPjiflYeAZfdwn&#13;&#10;LKXF7D4LNIZYc9zGbylTVEf/Ep5R/Yjsq9448yUGBtyNX1AzFDBU0eXY0pCTmbE4FvlPN/nNMQnF&#13;&#10;j8v53XLBQ1JXVwX1NS9QTJ8NDiIbjYyJwHZ92qD3PGOkWakCh+eYcldQXxNyUY9P1rkyaufF2Mj7&#13;&#10;xXxREiI6q7Mzh0XqdhtH4gB5WcqX6TPYmzDCvdcFrDegP13sBNaxLdIpMO9EFnznjMzVBqOlcIb/&#13;&#10;j2ydEZ3PFU3Z0EvPV/HOgu9Qn7aUg/M7T780ctnUvF6/30vUr/9p/RMAAP//AwBQSwMEFAAGAAgA&#13;&#10;AAAhAJgxSiLiAAAAEAEAAA8AAABkcnMvZG93bnJldi54bWxMj0FPwzAMhe9I/IfISNxYOqAp6ppO&#13;&#10;aAiEdlvZEMesNW1F41RJthV+PUZCgoslP9vP7yuWkx3EEX3oHWmYzxIQSLVremo1bF8er+5AhGio&#13;&#10;MYMj1PCJAZbl+Vlh8sadaIPHKraCTSjkRkMX45hLGeoOrQkzNyLx7N15ayK3vpWNNyc2t4O8ThIl&#13;&#10;remJP3RmxFWH9Ud1sBqmr3WK7Wt/G5/nT5lfp6u3m12l9eXF9LDgcr8AEXGKfxfww8D5oeRge3eg&#13;&#10;JohBQ6oyBooalMoYhDeUUqzsfxVZFvI/SPkNAAD//wMAUEsBAi0AFAAGAAgAAAAhALaDOJL+AAAA&#13;&#10;4QEAABMAAAAAAAAAAAAAAAAAAAAAAFtDb250ZW50X1R5cGVzXS54bWxQSwECLQAUAAYACAAAACEA&#13;&#10;OP0h/9YAAACUAQAACwAAAAAAAAAAAAAAAAAvAQAAX3JlbHMvLnJlbHNQSwECLQAUAAYACAAAACEA&#13;&#10;eWmjKtcBAACXAwAADgAAAAAAAAAAAAAAAAAuAgAAZHJzL2Uyb0RvYy54bWxQSwECLQAUAAYACAAA&#13;&#10;ACEAmDFKIuIAAAAQAQAADwAAAAAAAAAAAAAAAAAx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63500" t="0" r="25400" b="25400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E7012E" id="AutoShape 18" o:spid="_x0000_s1026" type="#_x0000_t32" style="position:absolute;left:0;text-align:left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yTnw2QEAAJcDAAAOAAAAZHJzL2Uyb0RvYy54bWysU9tuEzEQfUfiHyy/k00ChXaVTYVSykuh&#13;&#10;kUo/YGJ7dy28HmvsZJO/Z+xcoPBWsQ+WPZczc87MLm73gxM7Q9Gib+RsMpXCeIXa+q6Rzz/u311L&#13;&#10;ERN4DQ69aeTBRHm7fPtmMYbazLFHpw0JBvGxHkMj+5RCXVVR9WaAOMFgPDtbpAESP6mrNMHI6IOr&#13;&#10;5tPpx2pE0oFQmRjZend0ymXBb1uj0mPbRpOEayT3lspJ5dzks1ouoO4IQm/VqQ14RRcDWM9FL1B3&#13;&#10;kEBsyf4DNVhFGLFNE4VDhW1rlSkcmM1s+hebpx6CKVxYnBguMsX/B6u+79YkrObZfZLCw8Az+rxN&#13;&#10;WEqL2XUWaAyx5riVX1OmqPb+KTyg+hnZV71w5kcMDLgZv6FmKGCoosu+pSEnM2OxL/IfLvKbfRLq&#13;&#10;aFRsff9hfjMtk6mgPucFiumrwUHkSyNjIrBdn1boPc8YaVaqwO4hptwV1OeEXNTjvXWujNp5MTby&#13;&#10;5mp+VRIiOquzM4dF6jYrR2IHeVnKl+kz2Iswwq3XBaw3oL+c7gms47tIh8C8E1nwnTMyVxuMlsIZ&#13;&#10;/j/y7YjofK5oyoaeej6LdxR8g/qwphyc7Tz90shpU/N6/fkuUb//p+UvAAAA//8DAFBLAwQUAAYA&#13;&#10;CAAAACEAMVdVtuQAAAAQAQAADwAAAGRycy9kb3ducmV2LnhtbEyPy07DMBBF90j8gzVI7KjTpqUh&#13;&#10;zaRCRSDUHeEhlm48JBGxHdluG/j6DmIBm5Hmde89xXo0vTiQD52zCNNJAoJs7XRnG4SX5/urDESI&#13;&#10;ymrVO0sIXxRgXZ6fFSrX7mif6FDFRrCIDblCaGMccilD3ZJRYeIGsrz7cN6oyK1vpPbqyOKml7Mk&#13;&#10;uZZGdZYdWjXQpqX6s9obhPF7u6DmrZvHx+nD0m8Xm/f0tUK8vBjvVlxuVyAijfHvA34YOD+UHGzn&#13;&#10;9lYH0SPM0xkDRYQsSxmEL34nO4SbdJmBLAv5H6Q8AQAA//8DAFBLAQItABQABgAIAAAAIQC2gziS&#13;&#10;/gAAAOEBAAATAAAAAAAAAAAAAAAAAAAAAABbQ29udGVudF9UeXBlc10ueG1sUEsBAi0AFAAGAAgA&#13;&#10;AAAhADj9If/WAAAAlAEAAAsAAAAAAAAAAAAAAAAALwEAAF9yZWxzLy5yZWxzUEsBAi0AFAAGAAgA&#13;&#10;AAAhAEPJOfDZAQAAlwMAAA4AAAAAAAAAAAAAAAAALgIAAGRycy9lMm9Eb2MueG1sUEsBAi0AFAAG&#13;&#10;AAgAAAAhADFXVbbkAAAAEAEAAA8AAAAAAAAAAAAAAAAAMw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0" t="0" r="0" b="0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8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0H9REwIAADkEAAAOAAAAZHJzL2Uyb0RvYy54bWysU1+P0zAMf0fiO0R5Z22n7e6o1p3QHUNI&#13;&#10;B5w4+ABukrYR+UeSrR2fHjfdRg94QuQhsmPnZ/tne3M7aEUOwgdpTUWLRU6JMMxyadqKfv2ye3VD&#13;&#10;SYhgOChrREWPItDb7csXm96VYmk7q7jwBEFMKHtX0S5GV2ZZYJ3QEBbWCYPGxnoNEVXfZtxDj+ha&#13;&#10;Zcs8v8p667nzlokQ8PV+MtJtwm8aweKnpgkiElVRzC2m26e7Hu9su4Gy9eA6yU5pwD9koUEaDHqB&#13;&#10;uocIZO/lH1BaMm+DbeKCWZ3ZppFMpBqwmiL/rZqnDpxItSA5wV1oCv8Pln08PHoiOfbuihIDGnv0&#13;&#10;GVkD0ypBiuuRoN6FEv2e3KMfSwzuwbJvAQ3ZM8uoBPQhdf/BcsSBfbSJlKHxevyJ5ZIhcX+8cC+G&#13;&#10;SBg+FtfFap1jixjaXherFcpjCCjPv50P8Z2wmoxCRT1mmdDh8BDi5Hp2SWlaJflOKpUU39Z3ypMD&#13;&#10;4Bzs0jmhh7mbMqTH6OvlOiE/s4U5RJ7O3yC0jDjQSuqK3lycoOwE8LeGY5pQRpBqkrE6ZU48jtRN&#13;&#10;XMehHlJLlmf2a8uPSKy30/zivqHQWf+Dkh5nt6Lh+x68oES9NzgciT4c9rni50o9V8AwhKpopGQS&#13;&#10;7+K0IHvnZdthpCKxYewbbGgjE9djs6esTunjfKZunXZpXIC5nrx+bfz2JwAAAP//AwBQSwMEFAAG&#13;&#10;AAgAAAAhAOJrLEPnAAAAEQEAAA8AAABkcnMvZG93bnJldi54bWxMj0FPwzAMhe9I+w+RJ3FBLOkQ&#13;&#10;a9c1nSYmLkgIsSF2zZosrWicqsm6wq/HO8HFku3n5/cV69G1bDB9aDxKSGYCmMHK6wathI/9830G&#13;&#10;LESFWrUejYRvE2BdTm4KlWt/wXcz7KJlZIIhVxLqGLuc81DVxqkw851B2p1871Sktrdc9+pC5q7l&#13;&#10;cyEW3KkG6UOtOvNUm+prd3YSPtPXeBDbZH+yA/68jO3m7e5gpbydjtsVlc0KWDRj/LuAKwPlh5KC&#13;&#10;Hf0ZdWCthPkyJaAoYfmQEggpHhfXyZGkIksy4GXB/5OUvwAAAP//AwBQSwECLQAUAAYACAAAACEA&#13;&#10;toM4kv4AAADhAQAAEwAAAAAAAAAAAAAAAAAAAAAAW0NvbnRlbnRfVHlwZXNdLnhtbFBLAQItABQA&#13;&#10;BgAIAAAAIQA4/SH/1gAAAJQBAAALAAAAAAAAAAAAAAAAAC8BAABfcmVscy8ucmVsc1BLAQItABQA&#13;&#10;BgAIAAAAIQDm0H9REwIAADkEAAAOAAAAAAAAAAAAAAAAAC4CAABkcnMvZTJvRG9jLnhtbFBLAQIt&#13;&#10;ABQABgAIAAAAIQDiayxD5wAAABEBAAAPAAAAAAAAAAAAAAAAAG0EAABkcnMvZG93bnJldi54bWxQ&#13;&#10;SwUGAAAAAAQABADzAAAAgQUAAAAA&#13;&#10;">
                <v:path arrowok="t"/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0" t="0" r="0" b="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9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1o9iFgIAADkEAAAOAAAAZHJzL2Uyb0RvYy54bWysU1+P0zAMf0fiO0R5Z23HNnbVuhO6Ywjp&#13;&#10;gBMHH8BN0zYi/0iydePT46S7XQ94QuQhsmP7F/tne3N9VJIcuPPC6IoWs5wSrplphO4q+u3r7tWa&#13;&#10;Eh9ANyCN5hU9cU+vty9fbAZb8rnpjWy4IwiifTnYivYh2DLLPOu5Aj8zlms0tsYpCKi6LmscDIiu&#13;&#10;ZDbP81U2GNdYZxj3Hl9vRyPdJvy25Sx8blvPA5EVxdxCul2663hn2w2UnQPbC3ZOA/4hCwVC46cX&#13;&#10;qFsIQPZO/AGlBHPGmzbMmFGZaVvBeKoBqyny36p56MHyVAuS4+2FJv//YNmnw70josHeLSnRoLBH&#13;&#10;X5A10J3kpFhFggbrS/R7sPculujtnWHfPRqyZ5aoePQh9fDRNIgD+2ASKcfWqRiJ5ZJj4v504Z4f&#13;&#10;A2H4WLwpFsscW8TQtlov1yjHL6B8jLbOh/fcKBKFijrMMqHD4c6H0fXRJaVppGh2QsqkuK6+kY4c&#13;&#10;AOdgl84Z3U/dpCZDRa+W82VCfmbzU4g8nb9BKBFwoKVQFcUS8EQnKHsOzTvdJDmAkKOM1Ul95jFS&#13;&#10;N3IdjvUxteR1jI201qY5IbHOjPOL+4ZCb9xPSgac3Yr6H3twnBL5QeNwXBWLRRz2qeKmSj1VQDOE&#13;&#10;qmigZBRvwrgge+tE1+NPRWJDm7fY0FYkrp+yOqeP85m6dd6luABTPXk9bfz2FwAAAP//AwBQSwME&#13;&#10;FAAGAAgAAAAhAC+r8dPmAAAAEAEAAA8AAABkcnMvZG93bnJldi54bWxMj09Lw0AQxe+C32EZwYvY&#13;&#10;TSttYppJKRYvgoit2Os22W6Cu7Mhu02jn97pSS8D8++99ytWo7Ni0H1oPSFMJwkITZWvWzIIH7vn&#13;&#10;+wxEiIpqZT1phG8dYFVeXxUqr/2Z3vWwjUawCIVcITQxdrmUoWq0U2HiO028O/reqchtb2TdqzOL&#13;&#10;OytnSbKQTrXEDo3q9FOjq6/tySF8pq9xn2ymu6MZ6OdltOu3u71BvL0ZN0su6yWIqMf49wEXBs4P&#13;&#10;JQc7+BPVQViE2WPKQBEhTecMwhfzxWVyQMiyhwxkWcj/IOUvAAAA//8DAFBLAQItABQABgAIAAAA&#13;&#10;IQC2gziS/gAAAOEBAAATAAAAAAAAAAAAAAAAAAAAAABbQ29udGVudF9UeXBlc10ueG1sUEsBAi0A&#13;&#10;FAAGAAgAAAAhADj9If/WAAAAlAEAAAsAAAAAAAAAAAAAAAAALwEAAF9yZWxzLy5yZWxzUEsBAi0A&#13;&#10;FAAGAAgAAAAhAGvWj2IWAgAAOQQAAA4AAAAAAAAAAAAAAAAALgIAAGRycy9lMm9Eb2MueG1sUEsB&#13;&#10;Ai0AFAAGAAgAAAAhAC+r8dPmAAAAEAEAAA8AAAAAAAAAAAAAAAAAcAQAAGRycy9kb3ducmV2Lnht&#13;&#10;bFBLBQYAAAAABAAEAPMAAACDBQAAAAA=&#13;&#10;">
                <v:path arrowok="t"/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63500" t="0" r="25400" b="25400"/>
                <wp:wrapNone/>
                <wp:docPr id="1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6C447" id="AutoShape 15" o:spid="_x0000_s1026" type="#_x0000_t32" style="position:absolute;left:0;text-align:left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rRP22AEAAJcDAAAOAAAAZHJzL2Uyb0RvYy54bWysU9uO0zAQfUfiHyy/07Rli9io6Qp1WV4W&#13;&#10;qLTsB0xtJ7FwPNbYbdq/Z+xeYOFtRR4sey5n5pyZLO8OgxN7Q9Gib+RsMpXCeIXa+q6Rzz8e3n2U&#13;&#10;IibwGhx608ijifJu9fbNcgy1mWOPThsSDOJjPYZG9imFuqqi6s0AcYLBeHa2SAMkflJXaYKR0QdX&#13;&#10;zafTD9WIpAOhMjGy9f7klKuC37ZGpe9tG00SrpHcWyonlXObz2q1hLojCL1V5zbgFV0MYD0XvULd&#13;&#10;QwKxI/sP1GAVYcQ2TRQOFbatVaZwYDaz6V9snnoIpnBhcWK4yhT/H6z6tt+QsJpndyOFh4Fn9GmX&#13;&#10;sJQWs0UWaAyx5ri131CmqA7+KTyi+hnZV71w5kcMDLgdv6JmKGCoosuhpSEnM2NxKPIfr/KbQxLq&#13;&#10;ZFRsfX8zv52WyVRQX/ICxfTF4CDypZExEdiuT2v0nmeMNCtVYP8YU+4K6ktCLurxwTpXRu28GBt5&#13;&#10;u5gvSkJEZ3V25rBI3XbtSOwhL0v5Mn0GexFGuPO6gPUG9OfzPYF1fBfpGJh3Igu+c0bmaoPRUjjD&#13;&#10;/0e+nRCdzxVN2dBzzxfxToJvUR83lIOznadfGjlval6vP98l6vf/tPoFAAD//wMAUEsDBBQABgAI&#13;&#10;AAAAIQByljdh5AAAABABAAAPAAAAZHJzL2Rvd25yZXYueG1sTI9BT8MwDIXvSPyHyEjcWNpupVPX&#13;&#10;dEJDILQb3UAcs8a0FY1TNdlW+PUYcYCLJT/bz+8r1pPtxQlH3zlSEM8iEEi1Mx01Cva7h5slCB80&#13;&#10;Gd07QgWf6GFdXl4UOjfuTM94qkIj2IR8rhW0IQy5lL5u0Wo/cwMSz97daHXgdmykGfWZzW0vkyi6&#13;&#10;lVZ3xB9aPeCmxfqjOloF09c2xea1W4Sn+DEbt+nmbf5SKXV9Nd2vuNytQAScwt8F/DBwfig52MEd&#13;&#10;yXjRK1jMEwYKCrIkZhDe+FUOrGTpEmRZyP8g5TcAAAD//wMAUEsBAi0AFAAGAAgAAAAhALaDOJL+&#13;&#10;AAAA4QEAABMAAAAAAAAAAAAAAAAAAAAAAFtDb250ZW50X1R5cGVzXS54bWxQSwECLQAUAAYACAAA&#13;&#10;ACEAOP0h/9YAAACUAQAACwAAAAAAAAAAAAAAAAAvAQAAX3JlbHMvLnJlbHNQSwECLQAUAAYACAAA&#13;&#10;ACEAf60T9tgBAACXAwAADgAAAAAAAAAAAAAAAAAuAgAAZHJzL2Uyb0RvYy54bWxQSwECLQAUAAYA&#13;&#10;CAAAACEAcpY3Ye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FB0CD4">
                              <w:rPr>
                                <w:rFonts w:ascii="Calibri" w:hAnsi="Calibri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0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OVh9FQIAADkEAAAOAAAAZHJzL2Uyb0RvYy54bWysU21v0zAQ/o7Ef7D8nSYp7eiiphPaKEIa&#13;&#10;MDH4ARfHSSz8hu02Gb9+Z6crGfAJ4Q/WXe7y+J7n7rZXo5LkyJ0XRle0WOSUcM1MI3RX0W9f9682&#13;&#10;lPgAugFpNK/oA/f0avfyxXawJV+a3siGO4Ig2peDrWgfgi2zzLOeK/ALY7nGYGucgoCu67LGwYDo&#13;&#10;SmbLPL/IBuMa6wzj3uPXmylIdwm/bTkLn9vW80BkRbG2kG6X7jre2W4LZefA9oKdyoB/qEKB0Pjo&#13;&#10;GeoGApCDE39AKcGc8aYNC2ZUZtpWMJ44IJsi/43NfQ+WJy4ojrdnmfz/g2WfjneOiAZ795oSDQp7&#13;&#10;9AVVA91JTopVFGiwvsS8e3vnIkVvbw377jGQPYtEx2MOqYePpkEcOASTRBlbp+KfSJeMSfuHs/Z8&#13;&#10;DIThx+JNsVrn2CKGsYvNeoN2fALKp7+t8+E9N4pEo6IOq0zocLz1YUp9SkllGimavZAyOa6rr6Uj&#13;&#10;R8A52KdzQvfzNKnJUNHL9XKdkJ/F/BwiT+dvEEoEHGgpVEWRAp6YBGXPoXmnm2QHEHKykZ3UJx2j&#13;&#10;dJPWYazH1JKz+rVpHlBYZ6b5xX1DozfuJyUDzm5F/Y8DOE6J/KBxOC6L1SoO+9xxc6eeO6AZQlU0&#13;&#10;UDKZ12FakIN1ouvxpSKpoc1bbGgrktax2VNVp/JxPlO3TrsUF2Dup6xfG797BAAA//8DAFBLAwQU&#13;&#10;AAYACAAAACEA1mBATOYAAAAQAQAADwAAAGRycy9kb3ducmV2LnhtbEyPX0vDMBTF3wW/Q7iCL+LS&#13;&#10;Vmxn13QMhy+CDDdxr1mTpcXkpjRZV/303j3py4X775zzq5aTs2zUQ+g8CkhnCTCNjVcdGgEfu5f7&#13;&#10;ObAQJSppPWoB3zrAsr6+qmSp/Bnf9biNhpEIhlIKaGPsS85D02onw8z3Gml39IOTkdrBcDXIM4k7&#13;&#10;y7MkybmTHZJDK3v93Orma3tyAj6Lt7hP1unuaEb8eZ3sanO3N0Lc3kzrBZXVAljUU/z7gAsD5Yea&#13;&#10;gh38CVVgVkD2VBBQFJCnDwRCF4/5ZXIQUGTpHHhd8f8g9S8AAAD//wMAUEsBAi0AFAAGAAgAAAAh&#13;&#10;ALaDOJL+AAAA4QEAABMAAAAAAAAAAAAAAAAAAAAAAFtDb250ZW50X1R5cGVzXS54bWxQSwECLQAU&#13;&#10;AAYACAAAACEAOP0h/9YAAACUAQAACwAAAAAAAAAAAAAAAAAvAQAAX3JlbHMvLnJlbHNQSwECLQAU&#13;&#10;AAYACAAAACEANTlYfRUCAAA5BAAADgAAAAAAAAAAAAAAAAAuAgAAZHJzL2Uyb0RvYy54bWxQSwEC&#13;&#10;LQAUAAYACAAAACEA1mBATOYAAAAQAQAADwAAAAAAAAAAAAAAAABvBAAAZHJzL2Rvd25yZXYueG1s&#13;&#10;UEsFBgAAAAAEAAQA8wAAAIIFAAAAAA==&#13;&#10;">
                <v:path arrowok="t"/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FB0CD4">
                        <w:rPr>
                          <w:rFonts w:ascii="Calibri" w:hAnsi="Calibri" w:hint="eastAsia"/>
                          <w:sz w:val="22"/>
                          <w:szCs w:val="22"/>
                        </w:rPr>
                        <w:t xml:space="preserve"> 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1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5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pbPcGAIAADkEAAAOAAAAZHJzL2Uyb0RvYy54bWysU22P0zAM/o7Ef4jynbUd13up1p3QHUNI&#13;&#10;B5w4+AFumrYReSPJ1o1fj5Nuowd8QuRDZMfOY/uxvbrdK0l23HlhdE2LRU4J18y0Qvc1/fpl8+qa&#13;&#10;Eh9AtyCN5jU9cE9v1y9frEZb8aUZjGy5IwiifTXamg4h2CrLPBu4Ar8wlms0dsYpCKi6PmsdjIiu&#13;&#10;ZLbM88tsNK61zjDuPb7eT0a6Tvhdx1n41HWeByJrirmFdLt0N/HO1iuoegd2EOyYBvxDFgqExqBn&#13;&#10;qHsIQLZO/AGlBHPGmy4smFGZ6TrBeKoBqyny36p5GsDyVAuS4+2ZJv//YNnH3aMjosXeLSnRoLBH&#13;&#10;n5E10L3kpHgdCRqtr9DvyT66WKK3D4Z982jInlmi4tGHNOMH0yIObINJpOw7p+JPLJfsE/eHM/d8&#13;&#10;HwjDx+LyKs9LbBFDW3lVlHlqTgbV6bd1PrzjRpEo1NRhlgkddg8+xGygOrmkNI0U7UZImRTXN3fS&#13;&#10;kR3gHGzSiZXhFz93k5qMNb0pl2VCfmbzc4g8nb9BKBFwoKVQNb0+O0E1cGjf6hZjQhVAyEnG+FIf&#13;&#10;eYzUTVyHfbNPLSlP7DemPSCxzkzzi/uGwmDcD0pGnN2a+u9bcJwS+V7jcNwUFxdx2OeKmyvNXAHN&#13;&#10;EKqmgZJJvAvTgmytE/2AkYrEhjZvsKGdSFzHZk9ZHdPH+Ux8HncpLsBcT16/Nn79EwAA//8DAFBL&#13;&#10;AwQUAAYACAAAACEATOWAHOQAAAAQAQAADwAAAGRycy9kb3ducmV2LnhtbExPwU7DMAy9I/EPkZG4&#13;&#10;IJaM0QJd02li4oKEEBti16zJ0orEqZqsK/t6vBNcLPv5+fm9cjF6xwbTxzaghOlEADNYB92ilfC5&#13;&#10;ebl9BBaTQq1cQCPhx0RYVJcXpSp0OOKHGdbJMhLBWCgJTUpdwXmsG+NVnITOIO32ofcq0dhbrnt1&#13;&#10;JHHv+J0QOfeqRfrQqM48N6b+Xh+8hK+Ht7QVq+lmbwc8vY5u+X6ztVJeX42rOZXlHFgyY/q7gHMG&#13;&#10;8g8VGduFA+rInISZEBlRJdznTxSEGFk+I2RHTUYIr0r+P0j1CwAA//8DAFBLAQItABQABgAIAAAA&#13;&#10;IQC2gziS/gAAAOEBAAATAAAAAAAAAAAAAAAAAAAAAABbQ29udGVudF9UeXBlc10ueG1sUEsBAi0A&#13;&#10;FAAGAAgAAAAhADj9If/WAAAAlAEAAAsAAAAAAAAAAAAAAAAALwEAAF9yZWxzLy5yZWxzUEsBAi0A&#13;&#10;FAAGAAgAAAAhALqls9wYAgAAOQQAAA4AAAAAAAAAAAAAAAAALgIAAGRycy9lMm9Eb2MueG1sUEsB&#13;&#10;Ai0AFAAGAAgAAAAhAEzlgBzkAAAAEAEAAA8AAAAAAAAAAAAAAAAAcgQAAGRycy9kb3ducmV2Lnht&#13;&#10;bFBLBQYAAAAABAAEAPMAAACDBQAAAAA=&#13;&#10;">
                <v:path arrowok="t"/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25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25400" b="2540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430BCA" id="AutoShape 12" o:spid="_x0000_s1026" type="#_x0000_t32" style="position:absolute;left:0;text-align:left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H38+2AEAAJcDAAAOAAAAZHJzL2Uyb0RvYy54bWysU9uO0zAQfUfiHyy/0zSFRWzUdIW6LC8L&#13;&#10;VFr4gKntJBaOxxq7Tfv3jN3LsvCGyINlz+XMnDOT5d1hdGJvKFr0raxncymMV6it71v54/vDmw9S&#13;&#10;xAReg0NvWnk0Ud6tXr9aTqExCxzQaUOCQXxsptDKIaXQVFVUgxkhzjAYz84OaYTET+orTTAx+uiq&#13;&#10;xXz+vpqQdCBUJka23p+cclXwu86o9K3roknCtZJ7S+Wkcm7zWa2W0PQEYbDq3Ab8QxcjWM9Fr1D3&#13;&#10;kEDsyP4FNVpFGLFLM4VjhV1nlSkcmE09/4PN0wDBFC4sTgxXmeL/g1Vf9xsSVvPsaik8jDyjj7uE&#13;&#10;pbSoF1mgKcSG49Z+Q5miOvin8IjqZ2Rf9cKZHzEw4Hb6gpqhgKGKLoeOxpzMjMWhyH+8ym8OSaiT&#13;&#10;UbH17bvF7bxMpoLmkhcops8GR5EvrYyJwPZDWqP3PGOkulSB/WNMuStoLgm5qMcH61wZtfNiauXt&#13;&#10;zeKmJER0VmdnDovUb9eOxB7yspQv02ewF2GEO68L2GBAfzrfE1jHd5GOgXknsuB7Z2SuNhothTP8&#13;&#10;f+TbCdH5XNGUDT33fBHvJPgW9XFDOTjbefqlkfOm5vX6/V2inv+n1S8AAAD//wMAUEsDBBQABgAI&#13;&#10;AAAAIQDmhlYE5AAAABABAAAPAAAAZHJzL2Rvd25yZXYueG1sTI/NTsMwEITvSLyDtUjcqJOmaUsa&#13;&#10;p0JFINQboSCObrwkEfE6it028PRdxAEuK+3fzHz5erSdOOLgW0cK4kkEAqlypqVawe7l4WYJwgdN&#13;&#10;RneOUMEXelgXlxe5zow70TMey1ALFiGfaQVNCH0mpa8atNpPXI/Euw83WB24HWppBn1icdvJaRTN&#13;&#10;pdUtsUOje9w0WH2WB6tg/N6mWL+1s/AUPy6Gbbp5T15Lpa6vxvsVl7sViIBj+PuAHwbODwUH27sD&#13;&#10;GS86BbNkykBBQZreMghf/E72CuZxsgRZ5PI/SHEGAAD//wMAUEsBAi0AFAAGAAgAAAAhALaDOJL+&#13;&#10;AAAA4QEAABMAAAAAAAAAAAAAAAAAAAAAAFtDb250ZW50X1R5cGVzXS54bWxQSwECLQAUAAYACAAA&#13;&#10;ACEAOP0h/9YAAACUAQAACwAAAAAAAAAAAAAAAAAvAQAAX3JlbHMvLnJlbHNQSwECLQAUAAYACAAA&#13;&#10;ACEApB9/PtgBAACXAwAADgAAAAAAAAAAAAAAAAAuAgAAZHJzL2Uyb0RvYy54bWxQSwECLQAUAAYA&#13;&#10;CAAAACEA5oZWBO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D49F5E" id="AutoShape 11" o:spid="_x0000_s1026" type="#_x0000_t32" style="position:absolute;left:0;text-align:left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ArgM1QEAAJcDAAAOAAAAZHJzL2Uyb0RvYy54bWysU82OEzEMviPxDlHudNqK8jPqdIW6LJcF&#13;&#10;Ki08gJtkZiIyceSknfbtcdJpYeGGyCFy/PPZ/uys706DE0dD0aJv5GI2l8J4hdr6rpHfvz28eidF&#13;&#10;TOA1OPSmkWcT5d3m5Yv1GGqzxB6dNiQYxMd6DI3sUwp1VUXVmwHiDIPxbGyRBkj8pK7SBCOjD65a&#13;&#10;zudvqhFJB0JlYmTt/cUoNwW/bY1KX9s2miRcI7m2VG4q9z7f1WYNdUcQequmMuAfqhjAek56g7qH&#13;&#10;BOJA9i+owSrCiG2aKRwqbFurTOmBu1nM/+jmqYdgSi9MTgw3muL/g1VfjjsSVvPsmB4PA8/owyFh&#13;&#10;SS0Wi0zQGGLNflu/o9yiOvmn8IjqR2Rb9cyYHzEw4H78jJqhgKEKL6eWhhzMHYtTof98o9+cklAX&#13;&#10;pWLt69VbnmxOXEF9jQsU0yeDg8hCI2MisF2ftug9zxhpUbLA8TGmS+A1ICf1+GCdYz3Uzouxke9X&#13;&#10;y1UJiOiszsZsi9Ttt47EEfKylDNV8cyN8OB1AesN6I+TnMA6lkU6B+47kQXfOSNztsFoKZzh/5Gl&#13;&#10;S3nO54ymbOhU85W8C+F71OcdZees5+kXOqZNzev1+7t4/fpPm58AAAD//wMAUEsDBBQABgAIAAAA&#13;&#10;IQAmjbKV4wAAABABAAAPAAAAZHJzL2Rvd25yZXYueG1sTI/LTsMwEEX3SPyDNUjsqNOmzzROhYpA&#13;&#10;qDvCQyzdeEgi4nFku23g6zuIBWxG87xzT74ZbCeO6EPrSMF4lIBAqpxpqVbw8nx/swQRoiajO0eo&#13;&#10;4AsDbIrLi1xnxp3oCY9lrAWLUMi0gibGPpMyVA1aHUauR+LZh/NWRy59LY3XJxa3nZwkyVxa3RJ/&#13;&#10;aHSP2warz/JgFQzfuxnWb+00Po4fFn43276nr6VS11fD3ZrD7RpExCH+XcAPA/uHgo3t3YFMEJ2C&#13;&#10;aTphoKggXS0YhDd+O3tO5qslyCKX/0GKMwAAAP//AwBQSwECLQAUAAYACAAAACEAtoM4kv4AAADh&#13;&#10;AQAAEwAAAAAAAAAAAAAAAAAAAAAAW0NvbnRlbnRfVHlwZXNdLnhtbFBLAQItABQABgAIAAAAIQA4&#13;&#10;/SH/1gAAAJQBAAALAAAAAAAAAAAAAAAAAC8BAABfcmVscy8ucmVsc1BLAQItABQABgAIAAAAIQCi&#13;&#10;ArgM1QEAAJcDAAAOAAAAAAAAAAAAAAAAAC4CAABkcnMvZTJvRG9jLnhtbFBLAQItABQABgAIAAAA&#13;&#10;IQAmjbKV4wAAABABAAAPAAAAAAAAAAAAAAAAAC8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F1F7A5" id="AutoShape 10" o:spid="_x0000_s1026" type="#_x0000_t32" style="position:absolute;left:0;text-align:left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1wVU1QEAAJYDAAAOAAAAZHJzL2Uyb0RvYy54bWysU02PEzEMvSPxH6Lc6bQV5WPU6Qp1WS4L&#13;&#10;VFr4AW6SmYnIxJGTdtp/j5NOCws3xByiOLaf/Z4967vT4MTRULToG7mYzaUwXqG2vmvk928Pr95J&#13;&#10;ERN4DQ69aeTZRHm3efliPYbaLLFHpw0JBvGxHkMj+5RCXVVR9WaAOMNgPDtbpAESm9RVmmBk9MFV&#13;&#10;y/n8TTUi6UCoTIz8en9xyk3Bb1uj0te2jSYJ10juLZWTyrnPZ7VZQ90RhN6qqQ34hy4GsJ6L3qDu&#13;&#10;IYE4kP0LarCKMGKbZgqHCtvWKlM4MJvF/A82Tz0EU7iwODHcZIr/D1Z9Oe5IWN3I91J4GHhEHw4J&#13;&#10;S2WxKPqMIdYctvU7ygzVyT+FR1Q/ImtXPXNmIwbG24+fUTMUMFSR5dTSkJOZsDgV9c839c0pCXV5&#13;&#10;VPz6evWWB5sHU0F9zQsU0yeDg8iXRsZEYLs+bdF7HjHSolSB42NMl8RrQi7q8cE6VybtvBiZ6mq5&#13;&#10;KgkRndXZmcMidfutI3GEvCvlm7p4FkZ48LqA9Qb0x+mewDq+i3QOzDuRBd85I3O1wWgpnOHfI98u&#13;&#10;7TmfK5qyoFPPV/Hy6sZ6j/q8oxycLR5+kWNa1Lxdv9sl6tfvtPkJAAD//wMAUEsDBBQABgAIAAAA&#13;&#10;IQCxRO8v5AAAABABAAAPAAAAZHJzL2Rvd25yZXYueG1sTI/LTsMwEEX3SPyDNUjsqPMgbZXGqVAR&#13;&#10;qOqO8BBLNx6SiHgcxW6b8vUMYgGbkeZ17z3FerK9OOLoO0cK4lkEAql2pqNGwcvzw80ShA+ajO4d&#13;&#10;oYIzeliXlxeFzo070RMeq9AIFiGfawVtCEMupa9btNrP3IDEuw83Wh24HRtpRn1icdvLJIrm0uqO&#13;&#10;2KHVA25arD+rg1Uwfe0ybN6627CNHxfjLtu8p6+VUtdX0/2Ky90KRMAp/H3ADwPnh5KD7d2BjBe9&#13;&#10;gnmcMFBQkKQZg/DF72SvII0WS5BlIf+DlN8AAAD//wMAUEsBAi0AFAAGAAgAAAAhALaDOJL+AAAA&#13;&#10;4QEAABMAAAAAAAAAAAAAAAAAAAAAAFtDb250ZW50X1R5cGVzXS54bWxQSwECLQAUAAYACAAAACEA&#13;&#10;OP0h/9YAAACUAQAACwAAAAAAAAAAAAAAAAAvAQAAX3JlbHMvLnJlbHNQSwECLQAUAAYACAAAACEA&#13;&#10;wdcFVNUBAACWAwAADgAAAAAAAAAAAAAAAAAuAgAAZHJzL2Uyb0RvYy54bWxQSwECLQAUAAYACAAA&#13;&#10;ACEAsUTvL+QAAAAQAQAADwAAAAAAAAAAAAAAAAAv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029E69" id="AutoShape 9" o:spid="_x0000_s1026" type="#_x0000_t32" style="position:absolute;left:0;text-align:left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they1AEAAJUDAAAOAAAAZHJzL2Uyb0RvYy54bWysU82OEzEMviPxDlHudNqKAjvqdIW6LJcF&#13;&#10;Ki37AG6SmYnIxJGTdtq3x0l/lmVviBwixz+f7c/O8vYwOLE3FC36Rs4mUymMV6it7xr59PP+3Scp&#13;&#10;YgKvwaE3jTyaKG9Xb98sx1CbOfbotCHBID7WY2hkn1Koqyqq3gwQJxiMZ2OLNEDiJ3WVJhgZfXDV&#13;&#10;fDr9UI1IOhAqEyNr705GuSr4bWtU+tG20SThGsm1pXJTubf5rlZLqDuC0Ft1LgP+oYoBrOekV6g7&#13;&#10;SCB2ZF9BDVYRRmzTROFQYdtaZUoP3M1s+lc3jz0EU3phcmK40hT/H6z6vt+QsLqRPCgPA4/o8y5h&#13;&#10;ySxuMj1jiDV7rf2GcoPq4B/DA6pfkW3VC2N+xMBw2/EbakYCRiqsHFoacjD3Kw6F/OOVfHNIQp2U&#13;&#10;irXvFx95rjlxBfUlLlBMXw0OIguNjInAdn1ao/c8YaRZyQL7h5hOgZeAnNTjvXWO9VA7L8ZG3izm&#13;&#10;ixIQ0VmdjdkWqduuHYk95FUp51zFCzfCndcFrDegv5zlBNaxLNIxcN+JLPjOGZmzDUZL4Qz/jiyd&#13;&#10;ynM+ZzRlP881X8g7Eb5FfdxQds56nn2h47ynebn+fBev59+0+g0AAP//AwBQSwMEFAAGAAgAAAAh&#13;&#10;ACpux0PjAAAAEAEAAA8AAABkcnMvZG93bnJldi54bWxMj8tOwzAQRfdI/IM1SOyo04TQKo1ToSIQ&#13;&#10;6q7hIZZuPCQR8Tiy3Tbw9QxiAZvRPO/cU64nO4gj+tA7UjCfJSCQGmd6ahU8P91fLUGEqMnowREq&#13;&#10;+MQA6+r8rNSFcSfa4bGOrWARCoVW0MU4FlKGpkOrw8yNSDx7d97qyKVvpfH6xOJ2kGmS3Eire+IP&#13;&#10;nR5x02HzUR+sgulrm2P72l/Hx/nDwm/zzVv2Uit1eTHdrTjcrkBEnOLfBfwwsH+o2NjeHcgEMShI&#13;&#10;85SBIidZziC88dvZK8iSxRJkVcr/INU3AAAA//8DAFBLAQItABQABgAIAAAAIQC2gziS/gAAAOEB&#13;&#10;AAATAAAAAAAAAAAAAAAAAAAAAABbQ29udGVudF9UeXBlc10ueG1sUEsBAi0AFAAGAAgAAAAhADj9&#13;&#10;If/WAAAAlAEAAAsAAAAAAAAAAAAAAAAALwEAAF9yZWxzLy5yZWxzUEsBAi0AFAAGAAgAAAAhANq2&#13;&#10;F7LUAQAAlQMAAA4AAAAAAAAAAAAAAAAALgIAAGRycy9lMm9Eb2MueG1sUEsBAi0AFAAGAAgAAAAh&#13;&#10;ACpux0PjAAAAEAEAAA8AAAAAAAAAAAAAAAAALg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8B1E0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5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2k6GAIAADcEAAAOAAAAZHJzL2Uyb0RvYy54bWysU1+P0zAMf0fiO0R5Z22n23VXrTuhO4aQ&#13;&#10;Du7EwQdw07SNyD+SbO349LjpNnrAEyIPkR07P9s/25vbQUly4M4Lo0uaLVJKuGamFrot6dcvuzdr&#13;&#10;SnwAXYM0mpf0yD293b5+teltwZemM7LmjiCI9kVvS9qFYIsk8azjCvzCWK7R2BinIKDq2qR20CO6&#13;&#10;kskyTa+T3rjaOsO49/h6PxnpNuI3DWfhsWk8D0SWFHML8XbxrsY72W6gaB3YTrBTGvAPWSgQGoNe&#13;&#10;oO4hANk78QeUEswZb5qwYEYlpmkE47EGrCZLf6vmuQPLYy1IjrcXmvz/g2WfDk+OiLqkOSUaFLbo&#13;&#10;M5IGupWcrEd6eusL9Hq2T24s0NsHw755NCQvLKPi0YdU/UdTIwzsg4mUDI1T408slgyR+eOFeT4E&#13;&#10;wvBxmedZnq8oYWhb5dkqja1JoDj/ts6H99woMgoldZhkRIfDgw9jNlCcXWKaRop6J6SMimurO+nI&#13;&#10;AXAKdvGMleEXP3eTmvQlvVktVxH5hc3PIdJ4/gahRMBxlkKVdH1xgqLjUL/TNcaEIoCQk4zxpT7x&#13;&#10;OFI3cR2GaogNuT6zX5n6iMQ6M00vbhsKnXE/KOlxckvqv+/BcUrkB42jcZNdXY2jPlfcXKnmCmiG&#13;&#10;UCUNlEziXZjWY2+daDuMlEU2tHmLDW1E5Hps9pTVKX2czsjnaZPG8Z/r0evXvm9/AgAA//8DAFBL&#13;&#10;AwQUAAYACAAAACEAzKIw6uQAAAAQAQAADwAAAGRycy9kb3ducmV2LnhtbExPTU/DMAy9I/EfIiNx&#13;&#10;QSxpJ1bomk4TExckhNgQu2ZNllYkTtVkXeHXY05wseTn5/dRrSbv2GiG2AWUkM0EMINN0B1aCe+7&#13;&#10;p9t7YDEp1MoFNBK+TIRVfXlRqVKHM76ZcZssIxGMpZLQptSXnMemNV7FWegN0u0YBq8SrYPlelBn&#13;&#10;EveO50IsuFcdkkOrevPYmuZze/ISPoqXtBebbHe0I34/T279erO3Ul5fTZsljfUSWDJT+vuA3w6U&#13;&#10;H2oKdggn1JE5CXk2L4gqYS4KKkKMxZ3IgR0IeSCE1xX/X6T+AQAA//8DAFBLAQItABQABgAIAAAA&#13;&#10;IQC2gziS/gAAAOEBAAATAAAAAAAAAAAAAAAAAAAAAABbQ29udGVudF9UeXBlc10ueG1sUEsBAi0A&#13;&#10;FAAGAAgAAAAhADj9If/WAAAAlAEAAAsAAAAAAAAAAAAAAAAALwEAAF9yZWxzLy5yZWxzUEsBAi0A&#13;&#10;FAAGAAgAAAAhAIF/aToYAgAANwQAAA4AAAAAAAAAAAAAAAAALgIAAGRycy9lMm9Eb2MueG1sUEsB&#13;&#10;Ai0AFAAGAAgAAAAhAMyiMOrkAAAAEAEAAA8AAAAAAAAAAAAAAAAAcgQAAGRycy9kb3ducmV2Lnht&#13;&#10;bFBLBQYAAAAABAAEAPMAAACDBQAAAAA=&#13;&#10;">
                <v:path arrowok="t"/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8B1E0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25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6350" b="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624E88">
                              <w:rPr>
                                <w:rFonts w:ascii="Calibri" w:hAnsi="Calibri" w:hint="eastAsia"/>
                                <w:sz w:val="22"/>
                                <w:szCs w:val="22"/>
                              </w:rPr>
                              <w:t xml:space="preserve"> 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8vKuFwIAADcEAAAOAAAAZHJzL2Uyb0RvYy54bWysU9uO0zAQfUfiHyy/06TRtnSjpiu0SxHS&#13;&#10;AisWPmDiOImFb9huk/L1jJ1uyQJPCD9YHs/4eObMme3NqCQ5cueF0RVdLnJKuGamEbqr6Ncv+1cb&#13;&#10;SnwA3YA0mlf0xD292b18sR1syQvTG9lwRxBE+3KwFe1DsGWWedZzBX5hLNfobI1TENB0XdY4GBBd&#13;&#10;yazI83U2GNdYZxj3Hm/vJifdJfy25Sx8alvPA5EVxdxC2l3a67hnuy2UnQPbC3ZOA/4hCwVC46cX&#13;&#10;qDsIQA5O/AGlBHPGmzYsmFGZaVvBeKoBq1nmv1Xz2IPlqRYkx9sLTf7/wbKPxwdHRFPRNSUaFLbo&#13;&#10;M5IGupOcvI70DNaXGPVoH1ws0Nt7w755dGTPPNHwGEPq4YNpEAYOwSRKxtap+BKLJWNi/nRhno+B&#13;&#10;MLwsimKzWWGDGPrWm9UmT63JoHx6bZ0P77hRJB4q6jDJhA7Hex9iNlA+haQ0jRTNXkiZDNfVt9KR&#13;&#10;I6AK9mnFyvCJn4dJTYaKXq+KVUJ+5vNziDytv0EoEVDOUqiKYgm4JoH1HJq3usE/oQwg5HTG/6U+&#13;&#10;8xipm7gOYz2mhlzYr01zQmKdmdSL04aH3rgflAyo3Ir67wdwnBL5XqM0rpdXV1Hqc8PNjXpugGYI&#13;&#10;VdFAyXS8DdN4HKwTXY8/LRMb2rzBhrYicR2bPWV1Th/Vmfg8T1KU/9xOUb/mffcTAAD//wMAUEsD&#13;&#10;BBQABgAIAAAAIQAiF62l5gAAABABAAAPAAAAZHJzL2Rvd25yZXYueG1sTI9BT8MwDIXvSPyHyEhc&#13;&#10;0Ja0MFa6ptPExAVpQmwTu2ZtllYkTtVkXeHXY05wsWQ/+/l9xXJ0lg26D61HCclUANNY+bpFI2G/&#13;&#10;e5lkwEJUWCvrUUv40gGW5fVVofLaX/BdD9toGJlgyJWEJsYu5zxUjXYqTH2nkbST752K1PaG1726&#13;&#10;kLmzPBXikTvVIn1oVKefG119bs9Owsd8Ew9inexOZsDv19Gu3u4ORsrbm3G9oLJaAIt6jH8X8MtA&#13;&#10;+aGkYEd/xjowK+Fh9kRAkYR0TiC0kSWCJkcJ6f0sA14W/D9I+QMAAP//AwBQSwECLQAUAAYACAAA&#13;&#10;ACEAtoM4kv4AAADhAQAAEwAAAAAAAAAAAAAAAAAAAAAAW0NvbnRlbnRfVHlwZXNdLnhtbFBLAQIt&#13;&#10;ABQABgAIAAAAIQA4/SH/1gAAAJQBAAALAAAAAAAAAAAAAAAAAC8BAABfcmVscy8ucmVsc1BLAQIt&#13;&#10;ABQABgAIAAAAIQDS8vKuFwIAADcEAAAOAAAAAAAAAAAAAAAAAC4CAABkcnMvZTJvRG9jLnhtbFBL&#13;&#10;AQItABQABgAIAAAAIQAiF62l5gAAABABAAAPAAAAAAAAAAAAAAAAAHEEAABkcnMvZG93bnJldi54&#13;&#10;bWxQSwUGAAAAAAQABADzAAAAhAUAAAAA&#13;&#10;">
                <v:path arrowok="t"/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624E88">
                        <w:rPr>
                          <w:rFonts w:ascii="Calibri" w:hAnsi="Calibri" w:hint="eastAsia"/>
                          <w:sz w:val="22"/>
                          <w:szCs w:val="22"/>
                        </w:rPr>
                        <w:t xml:space="preserve"> 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9jS2MwIAAG0EAAAOAAAAZHJzL2Uyb0RvYy54bWysVMGO0zAQvSPxD5bvNE2gabdqukLdLUJa&#13;&#10;YMXCB7i20xgc29huk/37HU/TksIN0YPlyUxe5r0309Vt32pylD4oayqaT6aUSMOtUGZf0e/ftm8W&#13;&#10;lITIjGDaGlnRZxno7fr1q1XnlrKwjdVCegIgJiw7V9EmRrfMssAb2bIwsU4aSNbWtyxC6PeZ8KwD&#13;&#10;9FZnxXRaZp31wnnLZQjw9O6UpGvEr2vJ45e6DjISXVHoLeLp8dylM1uv2HLvmWsUH9pg/9BFy5SB&#13;&#10;j16g7lhk5ODVX1Ct4t4GW8cJt21m61pxiRyATT79g81Tw5xELiBOcBeZwv+D5Z+Pj54oUdEZJYa1&#13;&#10;YNH7Q7T4ZVImeToXllD15B59Ihjcg+U/AySyq0wKAtSQXffJCoBhAIOS9LVvibcgfV6CZfDDx8Cd&#13;&#10;9GjE88UI2UfC4WH+dp6XUEc45Iqbeb5ApzK2TGCpDedD/CBtS9Klot4ejPgKbiM0Oz6EiG6IgRMT&#13;&#10;PyipWw3eHpkmeVmW80QOEIdiuJ0xkabVSmyV1hj4/W6jPYFXK7rZ3G+22+HlMC7ThnQVvZkVM+zi&#13;&#10;KhfGECjCmdFVGfLAmWwkE/dG4D0ypU936FKbQfqk9sme2O969HBxNmxnxTN4gaqDjLCgIFI6izmE&#13;&#10;Hcx7RcOvA/OSEv3RwEC9m82LtCDjwI+D3ThghjcW1ihScrpu4mmpDs6rfZO8Rg2MTdNUq3iel1Nj&#13;&#10;AwOYabRg2L+0NOMYq37/S6xfAAAA//8DAFBLAwQUAAYACAAAACEAy1hNDuQAAAAPAQAADwAAAGRy&#13;&#10;cy9kb3ducmV2LnhtbEyPQU+DQBCF7yb+h82YeKMLNNpKWRqj8WZiik3U28JOgcjOEnYp+O8dT/Yy&#13;&#10;ycvMvPe+fL/YXpxx9J0jBckqBoFUO9NRo+D4/hJtQfigyejeESr4QQ/74voq15lxMx3wXIZGsAn5&#13;&#10;TCtoQxgyKX3dotV+5QYk3p3caHVgOTbSjHpmc9vLNI7vpdUdcUKrB3xqsf4uJ6ugqw/HdXUqm+Tz&#13;&#10;o30zE82vy9es1O3N8rzj8bgDEXAJ/x/wx8D9oeBilZvIeNEriDYpAwUFDwlz8EGU3qUgKgXreLMF&#13;&#10;WeTykqP4BQAA//8DAFBLAQItABQABgAIAAAAIQC2gziS/gAAAOEBAAATAAAAAAAAAAAAAAAAAAAA&#13;&#10;AABbQ29udGVudF9UeXBlc10ueG1sUEsBAi0AFAAGAAgAAAAhADj9If/WAAAAlAEAAAsAAAAAAAAA&#13;&#10;AAAAAAAALwEAAF9yZWxzLy5yZWxzUEsBAi0AFAAGAAgAAAAhADr2NLYzAgAAbQQAAA4AAAAAAAAA&#13;&#10;AAAAAAAALgIAAGRycy9lMm9Eb2MueG1sUEsBAi0AFAAGAAgAAAAhAMtYTQ7kAAAADw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DRe9MwIAAG0EAAAOAAAAZHJzL2Uyb0RvYy54bWysVMGO0zAQvSPxD5bvNE3Yttuq6Qp1twhp&#13;&#10;gRULH+DYTmNwbGO7TffvGU/SksIN0YPlyUxe5r030/XdqdXkKH1Q1pQ0n0wpkYZbocy+pN++7t7c&#13;&#10;UhIiM4Jpa2RJX2Sgd5vXr9adW8nCNlYL6QmAmLDqXEmbGN0qywJvZMvCxDppIFlb37IIod9nwrMO&#13;&#10;0FudFdPpPOusF85bLkOAp/d9km4Qv64lj5/rOshIdEmht4inx7NKZ7ZZs9XeM9coPrTB/qGLlikD&#13;&#10;H71A3bPIyMGrv6Baxb0Nto4TbtvM1rXiEjkAm3z6B5vnhjmJXECc4C4yhf8Hyz8dnzxRoqQ3lBjW&#13;&#10;gkXvDtHil8ksydO5sIKqZ/fkE8HgHi3/ESCRXWVSEKCGVN1HKwCGAQxKcqp9S7wF6fM5WAY/fAzc&#13;&#10;yQmNeLkYIU+RcHiYv13kc6gjHHLFcpHfolMZWyWw1IbzIb6XtiXpUlJvD0Z8AbcRmh0fQ0Q3xMCJ&#13;&#10;ie+U1K0Gb49Mk3w+ny8SOUAciuF2xkSaViuxU1pj4PfVVnsCr5Z0u33Y7nbDy2Fcpg3pSrqcFTPs&#13;&#10;4ioXxhAowpnRVRnywJlsJBMPRuA9MqX7O3SpzSB9Uru3J56qE3q4PBtWWfECXqDqICMsKIiUzmIB&#13;&#10;YQfzXtLw88C8pER/MDBQN7NFkRZkHPhxUI0DZnhjYY0iJf11G/ulOjiv9k3yGjUwNk1TreJ5XvrG&#13;&#10;BgYw02jBsH9pacYxVv3+l9j8AgAA//8DAFBLAwQUAAYACAAAACEAve19HOUAAAAQAQAADwAAAGRy&#13;&#10;cy9kb3ducmV2LnhtbEyPQU+EMBCF7yb+h2ZMvLEFDMqylI3ReDMxi5uot0K7lCydEloW/PeOJ71M&#13;&#10;8jIz772v3K92YBc9+d6hgGQTA9PYOtVjJ+D4/hLlwHyQqOTgUAv41h721fVVKQvlFjzoSx06Ribo&#13;&#10;CynAhDAWnPvWaCv9xo0aaXdyk5WB5NRxNcmFzO3A0zi+51b2SAlGjvrJ6PZcz1ZA3x6Od82p7pLP&#13;&#10;D/OmZlxe169FiNub9XlH43EHLOg1/H3ALwP1h4qKNW5G5dkgIHpICSgIyLYZgdBFlGYpsEZAniQ5&#13;&#10;8Krk/0GqHwAAAP//AwBQSwECLQAUAAYACAAAACEAtoM4kv4AAADhAQAAEwAAAAAAAAAAAAAAAAAA&#13;&#10;AAAAW0NvbnRlbnRfVHlwZXNdLnhtbFBLAQItABQABgAIAAAAIQA4/SH/1gAAAJQBAAALAAAAAAAA&#13;&#10;AAAAAAAAAC8BAABfcmVscy8ucmVsc1BLAQItABQABgAIAAAAIQBgDRe9MwIAAG0EAAAOAAAAAAAA&#13;&#10;AAAAAAAAAC4CAABkcnMvZTJvRG9jLnhtbFBLAQItABQABgAIAAAAIQC97X0c5QAAABABAAAPAAAA&#13;&#10;AAAAAAAAAAAAAI0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3810" b="38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uCMJNQIAAG4EAAAOAAAAZHJzL2Uyb0RvYy54bWysVFFv0zAQfkfiP1h+p2myNd2iphPqVoQ0&#13;&#10;YGLwA1zbaQyObWy36f79zpe0tPCG6IPly12+3Pd9d13cHTpN9tIHZU1N88mUEmm4Fcpsa/r92/rd&#13;&#10;DSUhMiOYtkbW9EUGerd8+2bRu0oWtrVaSE8AxISqdzVtY3RVlgXeyo6FiXXSQLKxvmMRQr/NhGc9&#13;&#10;oHc6K6bTMuutF85bLkOAp/dDki4Rv2kkj1+aJshIdE2ht4inx3OTzmy5YNXWM9cqPrbB/qGLjikD&#13;&#10;Hz1B3bPIyM6rv6A6xb0NtokTbrvMNo3iEjkAm3z6B5vnljmJXECc4E4yhf8Hyz/vnzxRoqZXlBjW&#13;&#10;gUXvd9Hil8l1kqd3oYKqZ/fkE8HgHi3/GSCRXWRSEKCGbPpPVgAMAxiU5ND4jngL0uclWAY/fAzc&#13;&#10;yQGNeDkZIQ+RcHiYX83zEuoIh1xxO89v0KmMVQksteF8iB+k7Ui61NTbnRFfwW2EZvvHENENMXJi&#13;&#10;4gclTafB2z3TJC/Lcp7IAeJYDLcjJtK0Wom10hoDv92stCfwak1Xq4fVej2+HM7LtCF9TW9nxQy7&#13;&#10;uMiFcwgU4cjoogx54Ey2kokHI/AemdLDHbrUZpQ+qT3YEw+bA3qYI2iyYmPFC5iBsoOOsKGgUjqL&#13;&#10;OYQ9DHxNw68d85IS/dHARF3P5kXakPPAnweb84AZ3lrYo0jJcF3FYat2zqttm8xGEYxN49SoeByY&#13;&#10;obGRAgw1ejAuYNqa8xirfv9NLF8BAAD//wMAUEsDBBQABgAIAAAAIQBXiDI45QAAABEBAAAPAAAA&#13;&#10;ZHJzL2Rvd25yZXYueG1sTI9BT4NAEIXvJv6HzZh4o0uptoSyNEbjzcQUm6i3hZ0CkZ0l7FLw3zue&#13;&#10;9DLJZN578778sNheXHD0nSMF61UMAql2pqNGwentOUpB+KDJ6N4RKvhGD4fi+irXmXEzHfFShkZw&#13;&#10;CPlMK2hDGDIpfd2i1X7lBiS+nd1odeB1bKQZ9czhtpdJHG+l1R3xh1YP+Nhi/VVOVkFXH0+b6lw2&#13;&#10;64/39tVMNL8sn7NStzfL057Hwx5EwCX8OeCXgftDwcUqN5HxolcQ7RIGCgrSux2DsCJK7hMQFUvj&#13;&#10;7SYFWeTyP0nxAwAA//8DAFBLAQItABQABgAIAAAAIQC2gziS/gAAAOEBAAATAAAAAAAAAAAAAAAA&#13;&#10;AAAAAABbQ29udGVudF9UeXBlc10ueG1sUEsBAi0AFAAGAAgAAAAhADj9If/WAAAAlAEAAAsAAAAA&#13;&#10;AAAAAAAAAAAALwEAAF9yZWxzLy5yZWxzUEsBAi0AFAAGAAgAAAAhAFW4Iwk1AgAAbgQAAA4AAAAA&#13;&#10;AAAAAAAAAAAALgIAAGRycy9lMm9Eb2MueG1sUEsBAi0AFAAGAAgAAAAhAFeIMjjlAAAAEQEAAA8A&#13;&#10;AAAAAAAAAAAAAAAAjw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48pONAIAAG4EAAAOAAAAZHJzL2Uyb0RvYy54bWysVMGO0zAQvSPxD5bvNE2WtrtR0xXqbhHS&#13;&#10;AisWPsC1ncbg2MZ2m/TvGU/S0sIN0YPlyUxe5r030+V932pykD4oayqaT6aUSMOtUGZX0W9fN29u&#13;&#10;KQmRGcG0NbKiRxno/er1q2XnSlnYxmohPQEQE8rOVbSJ0ZVZFngjWxYm1kkDydr6lkUI/S4TnnWA&#13;&#10;3uqsmE7nWWe9cN5yGQI8fRiSdIX4dS15/FzXQUaiKwq9RTw9ntt0ZqslK3eeuUbxsQ32D120TBn4&#13;&#10;6BnqgUVG9l79BdUq7m2wdZxw22a2rhWXyAHY5NM/2Lw0zEnkAuIEd5Yp/D9Y/unw7IkSFS0oMawF&#13;&#10;i97to8Uvk5skT+dCCVUv7tkngsE9Wf4jQCK7yqQgQA3Zdh+tABgGMChJX/uWeAvS53OwDH74GLiT&#13;&#10;Ho04no2QfSQcHuY3i3wOdYRDrrhb5LfoVMbKBJbacD7E99K2JF0q6u3eiC/gNkKzw1OI6IYYOTHx&#13;&#10;nZK61eDtgWmSz+fzRSIHiGMx3E6YSNNqJTZKawz8brvWnsCrFV2vH9ebzfhyuCzThnQVvZsVM+zi&#13;&#10;KhcuIVCEE6OrMuSBM9lIJh6NwHtkSg936FKbUfqk9mBP7Lc9epjnJ8e2VhzBDJQddIQNBZXSWSwg&#13;&#10;7GDgKxp+7pmXlOgPBibq7WxRpA25DPxlsL0MmOGNhT2KlAzXdRy2au+82jXJbBTB2DROtYqngRka&#13;&#10;GynAUKMH4wKmrbmMser338TqFwAAAP//AwBQSwMEFAAGAAgAAAAhAG37OxnmAAAAEAEAAA8AAABk&#13;&#10;cnMvZG93bnJldi54bWxMj0FPhDAQhe8m/odmTLyxZUF0ZSkbo/FmYhY3cfdWaJcS6ZTQsuC/dzzp&#13;&#10;ZZKXmXnvfcVusT276NF3DgWsVzEwjY1THbYCDh+v0QaYDxKV7B1qAd/aw668vipkrtyMe32pQsvI&#13;&#10;BH0uBZgQhpxz3xhtpV+5QSPtzm60MpAcW65GOZO57XkSx/fcyg4pwchBPxvdfFWTFdA1+0Nan6t2&#13;&#10;ffw072rC+W05zULc3iwvWxpPW2BBL+HvA34ZqD+UVKx2EyrPegHRQ0JAQUB6lxIIXURJlgCrBWTZ&#13;&#10;4wZ4WfD/IOUPAAAA//8DAFBLAQItABQABgAIAAAAIQC2gziS/gAAAOEBAAATAAAAAAAAAAAAAAAA&#13;&#10;AAAAAABbQ29udGVudF9UeXBlc10ueG1sUEsBAi0AFAAGAAgAAAAhADj9If/WAAAAlAEAAAsAAAAA&#13;&#10;AAAAAAAAAAAALwEAAF9yZWxzLy5yZWxzUEsBAi0AFAAGAAgAAAAhAOHjyk40AgAAbgQAAA4AAAAA&#13;&#10;AAAAAAAAAAAALgIAAGRycy9lMm9Eb2MueG1sUEsBAi0AFAAGAAgAAAAhAG37OxnmAAAAEAEAAA8A&#13;&#10;AAAAAAAAAAAAAAAAjg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6350" b="31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36F3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97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44BzEQIAADgEAAAOAAAAZHJzL2Uyb0RvYy54bWysU9tu2zAMfR+wfxD0vjgxmiA14hRDuwwD&#13;&#10;uq1otw+gZdkWptsoJXb29aPlNMsu2MMwPQikSB2Sh+TmZjCaHSQG5WzJF7M5Z9IKVyvblvzzp92r&#13;&#10;NWchgq1BOytLfpSB32xfvtj0vpC565yuJTICsaHofcm7GH2RZUF00kCYOS8tGRuHBiKp2GY1Qk/o&#13;&#10;Rmf5fL7Keoe1RydkCPR6Nxn5NuE3jRTxY9MEGZkuOeUW043prsY7226gaBF8p8QpDfiHLAwoS0HP&#13;&#10;UHcQge1R/QZllEAXXBNnwpnMNY0SMtVA1Szmv1Tz1IGXqRYiJ/gzTeH/wYoPhwdkqqbecWbBUIse&#13;&#10;iTSwrZYsH+npfSjI68k/4Fhg8PdOfAlkyH6yjEogH1b1711NMLCPLlEyNGjGn1QsGxLzxzPzcohM&#13;&#10;0GOe5+v1khokyLZa56t8OcbOoHj+7THEt9IZNgolR0oyocPhPsTJ9dklpem0qndK66RgW91qZAeg&#13;&#10;Kdilc0IPl27asr7k10uK/XeIeTp/gjAq0jhrZUq+PjtB0Umo39ia0oQigtKTTNVpe+JxpG7iOg7V&#13;&#10;MDXkTH/l6iMxi24aX1o3EjqH3zjraXRLHr7uASVn+p2l2bheXF2Ns36p4KVSXSpgBUGVPHI2ibdx&#13;&#10;2o+9R9V2FGmR6LDuNXW0UYnssdtTVqf8aTxTu06rNM7/pZ68fiz89jsAAAD//wMAUEsDBBQABgAI&#13;&#10;AAAAIQCEiLNq5QAAAA8BAAAPAAAAZHJzL2Rvd25yZXYueG1sTI9BT8MwDIXvSPyHyEhcEEvWrQx1&#13;&#10;TaeJiQsSmtgQu2ZNllYkTtVkXeHXY05wseRn+/l95Wr0jg2mj21ACdOJAGawDrpFK+F9/3z/CCwm&#13;&#10;hVq5gEbCl4mwqq6vSlXocME3M+ySZWSCsVASmpS6gvNYN8arOAmdQZqdQu9Vora3XPfqQube8UyI&#13;&#10;B+5Vi/ShUZ15akz9uTt7CR+L13QQm+n+ZAf8fhndent3sFLe3oybJZX1ElgyY/q7gF8Gyg8VBTuG&#13;&#10;M+rInIR8TjyJ9GxBHLQwFzkpRwnZLJ8Br0r+n6P6AQAA//8DAFBLAQItABQABgAIAAAAIQC2gziS&#13;&#10;/gAAAOEBAAATAAAAAAAAAAAAAAAAAAAAAABbQ29udGVudF9UeXBlc10ueG1sUEsBAi0AFAAGAAgA&#13;&#10;AAAhADj9If/WAAAAlAEAAAsAAAAAAAAAAAAAAAAALwEAAF9yZWxzLy5yZWxzUEsBAi0AFAAGAAgA&#13;&#10;AAAhAMLjgHMRAgAAOAQAAA4AAAAAAAAAAAAAAAAALgIAAGRycy9lMm9Eb2MueG1sUEsBAi0AFAAG&#13;&#10;AAgAAAAhAISIs2rlAAAADwEAAA8AAAAAAAAAAAAAAAAAawQAAGRycy9kb3ducmV2LnhtbFBLBQYA&#13;&#10;AAAABAAEAPMAAAB9BQAAAAA=&#13;&#10;">
                <v:path arrowok="t"/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36F3C">
                        <w:rPr>
                          <w:rFonts w:ascii="Calibri" w:hAnsi="Calibri"/>
                          <w:sz w:val="22"/>
                          <w:szCs w:val="22"/>
                        </w:rPr>
                        <w:t>197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2B37" w:rsidRDefault="00112B37">
      <w:r>
        <w:separator/>
      </w:r>
    </w:p>
  </w:endnote>
  <w:endnote w:type="continuationSeparator" w:id="0">
    <w:p w:rsidR="00112B37" w:rsidRDefault="00112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a5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2B37" w:rsidRDefault="00112B37">
      <w:r>
        <w:separator/>
      </w:r>
    </w:p>
  </w:footnote>
  <w:footnote w:type="continuationSeparator" w:id="0">
    <w:p w:rsidR="00112B37" w:rsidRDefault="00112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82C18"/>
    <w:rsid w:val="000B7E47"/>
    <w:rsid w:val="000C3B95"/>
    <w:rsid w:val="000D3E84"/>
    <w:rsid w:val="000E57E5"/>
    <w:rsid w:val="001124F6"/>
    <w:rsid w:val="00112B37"/>
    <w:rsid w:val="00125AA0"/>
    <w:rsid w:val="0017080A"/>
    <w:rsid w:val="001B1D9A"/>
    <w:rsid w:val="00213006"/>
    <w:rsid w:val="0024026A"/>
    <w:rsid w:val="002A3865"/>
    <w:rsid w:val="002D3DE6"/>
    <w:rsid w:val="002E42AB"/>
    <w:rsid w:val="0030145B"/>
    <w:rsid w:val="003263CA"/>
    <w:rsid w:val="0033267D"/>
    <w:rsid w:val="00342BE7"/>
    <w:rsid w:val="0034440F"/>
    <w:rsid w:val="003738D2"/>
    <w:rsid w:val="003A33BD"/>
    <w:rsid w:val="003A47B7"/>
    <w:rsid w:val="003E65AA"/>
    <w:rsid w:val="003F033D"/>
    <w:rsid w:val="004C0346"/>
    <w:rsid w:val="004E1045"/>
    <w:rsid w:val="004E37CE"/>
    <w:rsid w:val="00536051"/>
    <w:rsid w:val="00541CE1"/>
    <w:rsid w:val="00593FC5"/>
    <w:rsid w:val="005A0FF0"/>
    <w:rsid w:val="005A5C50"/>
    <w:rsid w:val="005E66A6"/>
    <w:rsid w:val="006076C6"/>
    <w:rsid w:val="00613C1B"/>
    <w:rsid w:val="00620EA5"/>
    <w:rsid w:val="00624E88"/>
    <w:rsid w:val="00656892"/>
    <w:rsid w:val="00663BC8"/>
    <w:rsid w:val="0067015D"/>
    <w:rsid w:val="006C17E3"/>
    <w:rsid w:val="006D603A"/>
    <w:rsid w:val="006F014F"/>
    <w:rsid w:val="006F5920"/>
    <w:rsid w:val="00742263"/>
    <w:rsid w:val="00743754"/>
    <w:rsid w:val="00775D28"/>
    <w:rsid w:val="007D54F9"/>
    <w:rsid w:val="00811CF7"/>
    <w:rsid w:val="00823C44"/>
    <w:rsid w:val="0085547B"/>
    <w:rsid w:val="00863254"/>
    <w:rsid w:val="008B1E04"/>
    <w:rsid w:val="008B372D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AE26D9"/>
    <w:rsid w:val="00B22D3F"/>
    <w:rsid w:val="00B36F3C"/>
    <w:rsid w:val="00B53C3D"/>
    <w:rsid w:val="00BD4BF0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96496"/>
    <w:rsid w:val="00DA1DA1"/>
    <w:rsid w:val="00DD0802"/>
    <w:rsid w:val="00DD6002"/>
    <w:rsid w:val="00DE53F4"/>
    <w:rsid w:val="00DF36FE"/>
    <w:rsid w:val="00E0054A"/>
    <w:rsid w:val="00E070CB"/>
    <w:rsid w:val="00E52A7A"/>
    <w:rsid w:val="00FB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70406B-05E8-7748-BC4F-2DF39346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semiHidden="1" w:uiPriority="72" w:unhideWhenUsed="1"/>
    <w:lsdException w:name="Plain Table 2" w:semiHidden="1" w:uiPriority="73" w:unhideWhenUsed="1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uiPriority="48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4">
    <w:name w:val="footer"/>
    <w:basedOn w:val="a"/>
    <w:rsid w:val="00C74E76"/>
    <w:pPr>
      <w:tabs>
        <w:tab w:val="center" w:pos="4320"/>
        <w:tab w:val="right" w:pos="8640"/>
      </w:tabs>
    </w:pPr>
  </w:style>
  <w:style w:type="character" w:styleId="a5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8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1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7EB711-1603-4A9C-A4A4-662817A33B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460545-6BFA-40DD-96D8-B3189041AB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Office Word</Application>
  <DocSecurity>0</DocSecurity>
  <Lines>1</Lines>
  <Paragraphs>1</Paragraphs>
  <ScaleCrop>false</ScaleCrop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Flow Diagram</dc:title>
  <dc:subject/>
  <dc:creator>mocampo</dc:creator>
  <cp:keywords/>
  <dc:description/>
  <cp:lastModifiedBy>Microsoft Office User</cp:lastModifiedBy>
  <cp:revision>2</cp:revision>
  <cp:lastPrinted>2018-01-20T11:49:00Z</cp:lastPrinted>
  <dcterms:created xsi:type="dcterms:W3CDTF">2020-02-06T03:36:00Z</dcterms:created>
  <dcterms:modified xsi:type="dcterms:W3CDTF">2020-02-06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